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2082F" w:rsidRPr="00250AEF" w14:paraId="641A34DE" w14:textId="77777777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C88EC6" w14:textId="77777777" w:rsidR="0092082F" w:rsidRPr="00250AEF" w:rsidRDefault="0092082F" w:rsidP="00874E4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4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G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>in C2C12 muscle cells</w:t>
            </w:r>
          </w:p>
        </w:tc>
      </w:tr>
      <w:tr w:rsidR="0092082F" w:rsidRPr="00250AEF" w14:paraId="13FA1CAB" w14:textId="77777777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6B1B10" w14:textId="77777777" w:rsidR="0092082F" w:rsidRPr="00250AEF" w:rsidRDefault="0092082F" w:rsidP="00874E48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92082F" w:rsidRPr="00250AEF" w14:paraId="64118370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2A7627" w14:textId="77777777" w:rsidR="0092082F" w:rsidRPr="00250AEF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3B28C" w14:textId="77777777" w:rsidR="0092082F" w:rsidRPr="00250AEF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592C7" w14:textId="77777777" w:rsidR="0092082F" w:rsidRPr="00250AEF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CC80A" w14:textId="77777777" w:rsidR="0092082F" w:rsidRPr="00250AEF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3091D" w14:textId="77777777" w:rsidR="0092082F" w:rsidRPr="00250AEF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2082F" w:rsidRPr="00250AEF" w14:paraId="0F72897E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EEC3ABB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1795BFA6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6E6011E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20C5D67C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60C20CD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</w:tr>
      <w:tr w:rsidR="0092082F" w:rsidRPr="00250AEF" w14:paraId="04088DAF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58E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5D4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371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5B34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9874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92082F" w:rsidRPr="00250AEF" w14:paraId="0B5D2AA1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297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CC7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0D0D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58B42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2D2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92082F" w:rsidRPr="00250AEF" w14:paraId="71A65066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26D3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3394D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3835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1F32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8A81E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</w:tr>
      <w:tr w:rsidR="0092082F" w:rsidRPr="00250AEF" w14:paraId="02316909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7608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EDE1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CB7B16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DED8E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F565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92082F" w:rsidRPr="00250AEF" w14:paraId="0EE6635E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3C972EAC" w14:textId="77777777" w:rsidR="0092082F" w:rsidRPr="003A2D3D" w:rsidRDefault="0092082F" w:rsidP="00874E48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2D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92082F" w:rsidRPr="00250AEF" w14:paraId="3E50BD81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7EC053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A50C5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642F0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2BDE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C93D9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2082F" w:rsidRPr="00250AEF" w14:paraId="3CD84535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A82D74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4888A6D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D7551DC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8D230E6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12AAC87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92082F" w:rsidRPr="00250AEF" w14:paraId="71281E5A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D7E5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5DA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E9D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BCC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697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92082F" w:rsidRPr="00250AEF" w14:paraId="24D4B597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14E25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A733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2D7D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E5B5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2DA9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92082F" w:rsidRPr="00250AEF" w14:paraId="227188A1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2BD0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88C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24D0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80B18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4ECB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92082F" w:rsidRPr="00250AEF" w14:paraId="10C132D2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35BE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8CD4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9323B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78D5CE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AF078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92082F" w:rsidRPr="00250AEF" w14:paraId="201B12E9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5EC7552A" w14:textId="77777777" w:rsidR="0092082F" w:rsidRPr="003A2D3D" w:rsidRDefault="0092082F" w:rsidP="00874E48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2D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92082F" w:rsidRPr="00250AEF" w14:paraId="114A0AD8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148A4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3C86C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0C74C2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E83435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7A74D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3A2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2082F" w:rsidRPr="00250AEF" w14:paraId="7EDBB271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08EBA16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E85D1FB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4ED56AE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C737FF3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26009187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92082F" w:rsidRPr="00250AEF" w14:paraId="6487F77F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A76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6BD9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0B3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3832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9482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92082F" w:rsidRPr="00250AEF" w14:paraId="3F0005B6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ACC9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7934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1A618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B745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8FA9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92082F" w:rsidRPr="00250AEF" w14:paraId="4CD3475F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DD3F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BAB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9D510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D2EE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BC1B6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92082F" w:rsidRPr="00250AEF" w14:paraId="098861A5" w14:textId="77777777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6065E2B3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3FB6C90A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624B6091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00C49603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14:paraId="10BBA3D2" w14:textId="77777777" w:rsidR="0092082F" w:rsidRPr="003A2D3D" w:rsidRDefault="0092082F" w:rsidP="00874E4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bookmarkEnd w:id="0"/>
    </w:tbl>
    <w:p w14:paraId="5016B851" w14:textId="77777777"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2F"/>
    <w:rsid w:val="008006B1"/>
    <w:rsid w:val="00874E48"/>
    <w:rsid w:val="0092082F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C1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2F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82F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2F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82F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2</cp:revision>
  <dcterms:created xsi:type="dcterms:W3CDTF">2014-12-16T19:25:00Z</dcterms:created>
  <dcterms:modified xsi:type="dcterms:W3CDTF">2014-12-16T19:28:00Z</dcterms:modified>
</cp:coreProperties>
</file>